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 included in the meta-analysis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bookmarkStart w:id="0" w:name="_ENREF_79"/>
      <w:bookmarkStart w:id="1" w:name="_ENREF_78"/>
      <w:bookmarkStart w:id="2" w:name="_ENREF_77"/>
      <w:bookmarkStart w:id="3" w:name="_ENREF_76"/>
      <w:bookmarkStart w:id="4" w:name="_ENREF_75"/>
      <w:bookmarkStart w:id="5" w:name="_ENREF_74"/>
      <w:bookmarkStart w:id="6" w:name="_ENREF_73"/>
      <w:bookmarkStart w:id="7" w:name="_ENREF_72"/>
      <w:bookmarkStart w:id="8" w:name="_ENREF_71"/>
      <w:bookmarkStart w:id="9" w:name="_ENREF_70"/>
      <w:bookmarkStart w:id="10" w:name="_ENREF_69"/>
      <w:bookmarkStart w:id="11" w:name="_ENREF_68"/>
      <w:bookmarkStart w:id="12" w:name="_ENREF_67"/>
      <w:bookmarkStart w:id="13" w:name="_ENREF_66"/>
      <w:bookmarkStart w:id="14" w:name="_ENREF_65"/>
      <w:bookmarkStart w:id="15" w:name="_ENREF_64"/>
      <w:bookmarkStart w:id="16" w:name="_ENREF_63"/>
      <w:bookmarkStart w:id="17" w:name="_ENREF_62"/>
      <w:bookmarkStart w:id="18" w:name="_ENREF_61"/>
      <w:bookmarkStart w:id="19" w:name="_ENREF_60"/>
      <w:bookmarkStart w:id="20" w:name="_ENREF_59"/>
      <w:bookmarkStart w:id="21" w:name="_ENREF_58"/>
      <w:bookmarkStart w:id="22" w:name="_ENREF_57"/>
      <w:bookmarkStart w:id="23" w:name="_ENREF_56"/>
      <w:bookmarkStart w:id="24" w:name="_ENREF_55"/>
      <w:bookmarkStart w:id="25" w:name="_ENREF_54"/>
      <w:bookmarkStart w:id="26" w:name="_ENREF_53"/>
      <w:bookmarkStart w:id="27" w:name="_ENREF_52"/>
      <w:bookmarkStart w:id="28" w:name="_ENREF_51"/>
      <w:bookmarkStart w:id="29" w:name="_ENREF_50"/>
      <w:bookmarkStart w:id="30" w:name="_ENREF_49"/>
      <w:bookmarkStart w:id="31" w:name="_ENREF_48"/>
      <w:bookmarkStart w:id="32" w:name="_ENREF_47"/>
      <w:bookmarkStart w:id="33" w:name="_ENREF_46"/>
      <w:bookmarkStart w:id="34" w:name="_ENREF_45"/>
      <w:bookmarkStart w:id="35" w:name="_ENREF_44"/>
      <w:bookmarkStart w:id="36" w:name="_ENREF_43"/>
      <w:bookmarkStart w:id="37" w:name="_ENREF_42"/>
      <w:bookmarkStart w:id="38" w:name="_ENREF_41"/>
      <w:bookmarkStart w:id="39" w:name="_ENREF_40"/>
      <w:bookmarkStart w:id="40" w:name="_ENREF_39"/>
      <w:bookmarkStart w:id="41" w:name="_ENREF_38"/>
      <w:bookmarkStart w:id="42" w:name="_ENREF_37"/>
      <w:bookmarkStart w:id="43" w:name="_ENREF_36"/>
      <w:bookmarkStart w:id="44" w:name="_ENREF_35"/>
      <w:bookmarkStart w:id="45" w:name="_ENREF_34"/>
      <w:bookmarkStart w:id="46" w:name="_ENREF_33"/>
      <w:bookmarkStart w:id="47" w:name="_ENREF_32"/>
      <w:bookmarkStart w:id="48" w:name="_ENREF_31"/>
      <w:bookmarkStart w:id="49" w:name="_ENREF_30"/>
      <w:bookmarkStart w:id="50" w:name="_ENREF_29"/>
      <w:bookmarkStart w:id="51" w:name="_ENREF_28"/>
      <w:bookmarkStart w:id="52" w:name="_ENREF_27"/>
      <w:bookmarkStart w:id="53" w:name="_ENREF_26"/>
      <w:bookmarkStart w:id="54" w:name="_ENREF_25"/>
      <w:bookmarkStart w:id="55" w:name="_ENREF_24"/>
      <w:bookmarkStart w:id="56" w:name="_ENREF_23"/>
      <w:bookmarkStart w:id="57" w:name="_ENREF_22"/>
      <w:bookmarkStart w:id="58" w:name="_ENREF_21"/>
      <w:bookmarkStart w:id="59" w:name="_ENREF_20"/>
      <w:bookmarkStart w:id="60" w:name="_ENREF_19"/>
      <w:bookmarkStart w:id="61" w:name="_ENREF_18"/>
      <w:bookmarkStart w:id="62" w:name="_ENREF_17"/>
      <w:bookmarkStart w:id="63" w:name="_ENREF_16"/>
      <w:bookmarkStart w:id="64" w:name="_ENREF_15"/>
      <w:bookmarkStart w:id="65" w:name="_ENREF_14"/>
      <w:bookmarkStart w:id="66" w:name="_ENREF_13"/>
      <w:bookmarkStart w:id="67" w:name="_ENREF_12"/>
      <w:bookmarkStart w:id="68" w:name="_ENREF_11"/>
      <w:bookmarkStart w:id="69" w:name="_ENREF_9"/>
      <w:bookmarkStart w:id="70" w:name="_ENREF_8"/>
      <w:bookmarkStart w:id="71" w:name="_ENREF_7"/>
      <w:bookmarkStart w:id="72" w:name="_ENREF_6"/>
      <w:bookmarkStart w:id="73" w:name="_ENREF_5"/>
      <w:bookmarkStart w:id="74" w:name="_ENREF_4"/>
      <w:bookmarkStart w:id="75" w:name="_ENREF_2"/>
      <w:bookmarkStart w:id="76" w:name="_ENREF_1"/>
      <w:bookmarkStart w:id="77" w:name="_ENREF_79"/>
      <w:bookmarkStart w:id="78" w:name="_ENREF_78"/>
      <w:bookmarkStart w:id="79" w:name="_ENREF_77"/>
      <w:bookmarkStart w:id="80" w:name="_ENREF_76"/>
      <w:bookmarkStart w:id="81" w:name="_ENREF_75"/>
      <w:bookmarkStart w:id="82" w:name="_ENREF_74"/>
      <w:bookmarkStart w:id="83" w:name="_ENREF_73"/>
      <w:bookmarkStart w:id="84" w:name="_ENREF_72"/>
      <w:bookmarkStart w:id="85" w:name="_ENREF_71"/>
      <w:bookmarkStart w:id="86" w:name="_ENREF_70"/>
      <w:bookmarkStart w:id="87" w:name="_ENREF_69"/>
      <w:bookmarkStart w:id="88" w:name="_ENREF_68"/>
      <w:bookmarkStart w:id="89" w:name="_ENREF_67"/>
      <w:bookmarkStart w:id="90" w:name="_ENREF_66"/>
      <w:bookmarkStart w:id="91" w:name="_ENREF_65"/>
      <w:bookmarkStart w:id="92" w:name="_ENREF_64"/>
      <w:bookmarkStart w:id="93" w:name="_ENREF_63"/>
      <w:bookmarkStart w:id="94" w:name="_ENREF_62"/>
      <w:bookmarkStart w:id="95" w:name="_ENREF_61"/>
      <w:bookmarkStart w:id="96" w:name="_ENREF_60"/>
      <w:bookmarkStart w:id="97" w:name="_ENREF_59"/>
      <w:bookmarkStart w:id="98" w:name="_ENREF_58"/>
      <w:bookmarkStart w:id="99" w:name="_ENREF_57"/>
      <w:bookmarkStart w:id="100" w:name="_ENREF_56"/>
      <w:bookmarkStart w:id="101" w:name="_ENREF_55"/>
      <w:bookmarkStart w:id="102" w:name="_ENREF_54"/>
      <w:bookmarkStart w:id="103" w:name="_ENREF_53"/>
      <w:bookmarkStart w:id="104" w:name="_ENREF_52"/>
      <w:bookmarkStart w:id="105" w:name="_ENREF_51"/>
      <w:bookmarkStart w:id="106" w:name="_ENREF_50"/>
      <w:bookmarkStart w:id="107" w:name="_ENREF_49"/>
      <w:bookmarkStart w:id="108" w:name="_ENREF_48"/>
      <w:bookmarkStart w:id="109" w:name="_ENREF_47"/>
      <w:bookmarkStart w:id="110" w:name="_ENREF_46"/>
      <w:bookmarkStart w:id="111" w:name="_ENREF_45"/>
      <w:bookmarkStart w:id="112" w:name="_ENREF_44"/>
      <w:bookmarkStart w:id="113" w:name="_ENREF_43"/>
      <w:bookmarkStart w:id="114" w:name="_ENREF_42"/>
      <w:bookmarkStart w:id="115" w:name="_ENREF_41"/>
      <w:bookmarkStart w:id="116" w:name="_ENREF_40"/>
      <w:bookmarkStart w:id="117" w:name="_ENREF_39"/>
      <w:bookmarkStart w:id="118" w:name="_ENREF_38"/>
      <w:bookmarkStart w:id="119" w:name="_ENREF_37"/>
      <w:bookmarkStart w:id="120" w:name="_ENREF_36"/>
      <w:bookmarkStart w:id="121" w:name="_ENREF_35"/>
      <w:bookmarkStart w:id="122" w:name="_ENREF_34"/>
      <w:bookmarkStart w:id="123" w:name="_ENREF_33"/>
      <w:bookmarkStart w:id="124" w:name="_ENREF_32"/>
      <w:bookmarkStart w:id="125" w:name="_ENREF_31"/>
      <w:bookmarkStart w:id="126" w:name="_ENREF_30"/>
      <w:bookmarkStart w:id="127" w:name="_ENREF_29"/>
      <w:bookmarkStart w:id="128" w:name="_ENREF_28"/>
      <w:bookmarkStart w:id="129" w:name="_ENREF_27"/>
      <w:bookmarkStart w:id="130" w:name="_ENREF_26"/>
      <w:bookmarkStart w:id="131" w:name="_ENREF_25"/>
      <w:bookmarkStart w:id="132" w:name="_ENREF_24"/>
      <w:bookmarkStart w:id="133" w:name="_ENREF_23"/>
      <w:bookmarkStart w:id="134" w:name="_ENREF_22"/>
      <w:bookmarkStart w:id="135" w:name="_ENREF_21"/>
      <w:bookmarkStart w:id="136" w:name="_ENREF_20"/>
      <w:bookmarkStart w:id="137" w:name="_ENREF_19"/>
      <w:bookmarkStart w:id="138" w:name="_ENREF_18"/>
      <w:bookmarkStart w:id="139" w:name="_ENREF_17"/>
      <w:bookmarkStart w:id="140" w:name="_ENREF_16"/>
      <w:bookmarkStart w:id="141" w:name="_ENREF_15"/>
      <w:bookmarkStart w:id="142" w:name="_ENREF_14"/>
      <w:bookmarkStart w:id="143" w:name="_ENREF_13"/>
      <w:bookmarkStart w:id="144" w:name="_ENREF_12"/>
      <w:bookmarkStart w:id="145" w:name="_ENREF_11"/>
      <w:bookmarkStart w:id="146" w:name="_ENREF_9"/>
      <w:bookmarkStart w:id="147" w:name="_ENREF_8"/>
      <w:bookmarkStart w:id="148" w:name="_ENREF_7"/>
      <w:bookmarkStart w:id="149" w:name="_ENREF_6"/>
      <w:bookmarkStart w:id="150" w:name="_ENREF_5"/>
      <w:bookmarkStart w:id="151" w:name="_ENREF_4"/>
      <w:bookmarkStart w:id="152" w:name="_ENREF_2"/>
      <w:bookmarkStart w:id="153" w:name="_ENREF_1"/>
      <w:bookmarkEnd w:id="77"/>
      <w:bookmarkEnd w:id="78"/>
      <w:bookmarkEnd w:id="79"/>
      <w:bookmarkEnd w:id="80"/>
      <w:bookmarkEnd w:id="81"/>
      <w:bookmarkEnd w:id="82"/>
      <w:bookmarkEnd w:id="83"/>
      <w:bookmarkEnd w:id="84"/>
      <w:bookmarkEnd w:id="85"/>
      <w:bookmarkEnd w:id="86"/>
      <w:bookmarkEnd w:id="87"/>
      <w:bookmarkEnd w:id="88"/>
      <w:bookmarkEnd w:id="89"/>
      <w:bookmarkEnd w:id="90"/>
      <w:bookmarkEnd w:id="91"/>
      <w:bookmarkEnd w:id="92"/>
      <w:bookmarkEnd w:id="93"/>
      <w:bookmarkEnd w:id="94"/>
      <w:bookmarkEnd w:id="95"/>
      <w:bookmarkEnd w:id="96"/>
      <w:bookmarkEnd w:id="97"/>
      <w:bookmarkEnd w:id="98"/>
      <w:bookmarkEnd w:id="99"/>
      <w:bookmarkEnd w:id="100"/>
      <w:bookmarkEnd w:id="101"/>
      <w:bookmarkEnd w:id="102"/>
      <w:bookmarkEnd w:id="103"/>
      <w:bookmarkEnd w:id="104"/>
      <w:bookmarkEnd w:id="105"/>
      <w:bookmarkEnd w:id="106"/>
      <w:bookmarkEnd w:id="107"/>
      <w:bookmarkEnd w:id="108"/>
      <w:bookmarkEnd w:id="109"/>
      <w:bookmarkEnd w:id="110"/>
      <w:bookmarkEnd w:id="111"/>
      <w:bookmarkEnd w:id="112"/>
      <w:bookmarkEnd w:id="113"/>
      <w:bookmarkEnd w:id="114"/>
      <w:bookmarkEnd w:id="115"/>
      <w:bookmarkEnd w:id="116"/>
      <w:bookmarkEnd w:id="117"/>
      <w:bookmarkEnd w:id="118"/>
      <w:bookmarkEnd w:id="119"/>
      <w:bookmarkEnd w:id="120"/>
      <w:bookmarkEnd w:id="121"/>
      <w:bookmarkEnd w:id="122"/>
      <w:bookmarkEnd w:id="123"/>
      <w:bookmarkEnd w:id="124"/>
      <w:bookmarkEnd w:id="125"/>
      <w:bookmarkEnd w:id="126"/>
      <w:bookmarkEnd w:id="127"/>
      <w:bookmarkEnd w:id="128"/>
      <w:bookmarkEnd w:id="129"/>
      <w:bookmarkEnd w:id="130"/>
      <w:bookmarkEnd w:id="131"/>
      <w:bookmarkEnd w:id="132"/>
      <w:bookmarkEnd w:id="133"/>
      <w:bookmarkEnd w:id="134"/>
      <w:bookmarkEnd w:id="135"/>
      <w:bookmarkEnd w:id="136"/>
      <w:bookmarkEnd w:id="137"/>
      <w:bookmarkEnd w:id="138"/>
      <w:bookmarkEnd w:id="139"/>
      <w:bookmarkEnd w:id="140"/>
      <w:bookmarkEnd w:id="141"/>
      <w:bookmarkEnd w:id="142"/>
      <w:bookmarkEnd w:id="143"/>
      <w:bookmarkEnd w:id="144"/>
      <w:bookmarkEnd w:id="145"/>
      <w:bookmarkEnd w:id="146"/>
      <w:bookmarkEnd w:id="147"/>
      <w:bookmarkEnd w:id="148"/>
      <w:bookmarkEnd w:id="149"/>
      <w:bookmarkEnd w:id="150"/>
      <w:bookmarkEnd w:id="151"/>
      <w:bookmarkEnd w:id="152"/>
      <w:bookmarkEnd w:id="153"/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20"/>
    </w:pPr>
    <w:rPr>
      <w:rFonts w:ascii="Calibri" w:hAnsi="Calibri" w:eastAsia="Times New Roman" w:cs="Times New Roman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4T15:06:00Z</dcterms:created>
  <dc:creator>Pia Kvillemo</dc:creator>
  <dc:description/>
  <cp:keywords/>
  <dc:language>en-US</dc:language>
  <cp:lastModifiedBy>Pia Kvillemo</cp:lastModifiedBy>
  <dcterms:modified xsi:type="dcterms:W3CDTF">2014-10-27T13:26:00Z</dcterms:modified>
  <cp:revision>4</cp:revision>
  <dc:subject/>
  <dc:title/>
</cp:coreProperties>
</file>